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280"/>
        <w:rPr/>
      </w:pPr>
      <w:r>
        <w:rPr>
          <w:lang w:val="en-GB"/>
        </w:rPr>
        <w:t xml:space="preserve">Additional file 1 – Individual recall results per face descriptor </w:t>
      </w:r>
    </w:p>
    <w:p>
      <w:pPr>
        <w:pStyle w:val="Normal"/>
        <w:rPr/>
      </w:pPr>
      <w:r>
        <w:rPr/>
        <w:t xml:space="preserve">Cross validation results for each interface type: The first four columns denote the interface type consisting of the two SCOP family ids and the respective face. </w:t>
      </w:r>
    </w:p>
    <w:tbl>
      <w:tblPr>
        <w:tblW w:w="768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835"/>
        <w:gridCol w:w="812"/>
        <w:gridCol w:w="764"/>
        <w:gridCol w:w="760"/>
        <w:gridCol w:w="1200"/>
        <w:gridCol w:w="915"/>
      </w:tblGrid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mily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mily 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ce 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ce 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d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cal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tropy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scr.-Lengt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.2.11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.44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.2.11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.4</w:t>
            </w:r>
            <w:r>
              <w:rPr>
                <w:rFonts w:cs="Arial" w:ascii="Arial" w:hAnsi="Arial"/>
                <w:sz w:val="20"/>
                <w:szCs w:val="20"/>
              </w:rPr>
              <w:t>4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2.11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44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2.11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44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27.1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26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27.1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26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29.3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.6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29.3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.6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45.1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7.1.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45.1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7.1.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60.7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120.1.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60.7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120.1.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83.1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28.1.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83.1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28.1.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1.1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9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1.1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9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1.1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9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1.1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9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1.1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9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1.1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9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1.1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9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1.1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9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1.1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9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1.1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9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1.1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9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1.1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9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19.1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.3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19.1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.3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34.3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7.1.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34.3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7.1.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35.1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2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35.1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2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35.1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2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35.1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2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40.2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5.6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40.2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5.6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43.3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44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43.3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44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43.4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25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43.4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25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47.1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.3.2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47.1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.3.2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47.1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.68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47.1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.68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47.1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.8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47.1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.8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52.2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81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52.2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81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58.1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1.12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58.1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1.12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1.14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58.9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1.14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58.9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1.8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26.3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1.8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26.3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2.1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81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2.1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81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2.1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81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2.1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81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2.1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81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2.1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81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2.1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81.1.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2.1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81.1.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2.1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23.12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2.1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23.12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2.1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62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2.1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62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2.1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62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2.1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62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2.1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58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2.1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58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.1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68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.1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68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.1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87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.1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87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.1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87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.1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87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.1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87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.1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87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1.1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6.1.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1.1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6.1.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6.1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6.1.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6.1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6.1.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55.1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09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55.1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09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55.3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.8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55.3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.8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75.1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.3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75.1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.3.1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before="280" w:after="280"/>
      <w:outlineLvl w:val="1"/>
    </w:pPr>
    <w:rPr>
      <w:b/>
      <w:bCs/>
      <w:sz w:val="28"/>
      <w:szCs w:val="36"/>
    </w:rPr>
  </w:style>
  <w:style w:type="character" w:styleId="AbsatzStandardschriftart">
    <w:name w:val="Absatz-Standardschriftart"/>
    <w:qFormat/>
    <w:rPr/>
  </w:style>
  <w:style w:type="character" w:styleId="ZchnZchn">
    <w:name w:val=" Zchn Zchn"/>
    <w:basedOn w:val="AbsatzStandardschriftart"/>
    <w:qFormat/>
    <w:rPr>
      <w:b/>
      <w:bCs/>
      <w:sz w:val="28"/>
      <w:szCs w:val="36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3T16:43:00Z</dcterms:created>
  <dc:creator>User</dc:creator>
  <dc:description/>
  <cp:keywords/>
  <dc:language>en-US</dc:language>
  <cp:lastModifiedBy>User</cp:lastModifiedBy>
  <dcterms:modified xsi:type="dcterms:W3CDTF">2007-03-13T16:43:00Z</dcterms:modified>
  <cp:revision>2</cp:revision>
  <dc:subject/>
  <dc:title>Supplementary table – Individual recall results per face descriptor </dc:title>
</cp:coreProperties>
</file>